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8A3C1" w14:textId="34BEBD9F" w:rsidR="00437E5C" w:rsidRPr="008006B0" w:rsidRDefault="00840341" w:rsidP="00413D9D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840341">
        <w:rPr>
          <w:rFonts w:ascii="Times New Roman" w:hAnsi="Times New Roman"/>
          <w:b/>
          <w:sz w:val="20"/>
          <w:szCs w:val="20"/>
          <w:lang w:val="en-US"/>
        </w:rPr>
        <w:t xml:space="preserve">S7 </w:t>
      </w:r>
      <w:r w:rsidR="00CC4666" w:rsidRPr="00840341">
        <w:rPr>
          <w:rFonts w:ascii="Times New Roman" w:hAnsi="Times New Roman"/>
          <w:b/>
          <w:sz w:val="20"/>
          <w:szCs w:val="20"/>
          <w:lang w:val="en-US"/>
        </w:rPr>
        <w:t>Table</w:t>
      </w:r>
      <w:r w:rsidRPr="00840341">
        <w:rPr>
          <w:rFonts w:ascii="Times New Roman" w:hAnsi="Times New Roman"/>
          <w:b/>
          <w:sz w:val="20"/>
          <w:szCs w:val="20"/>
          <w:lang w:val="en-US"/>
        </w:rPr>
        <w:t>.</w:t>
      </w:r>
      <w:r w:rsidR="00CC4666" w:rsidRPr="00840341">
        <w:rPr>
          <w:rFonts w:ascii="Times New Roman" w:hAnsi="Times New Roman"/>
          <w:b/>
          <w:sz w:val="20"/>
          <w:szCs w:val="20"/>
          <w:lang w:val="en-US"/>
        </w:rPr>
        <w:t xml:space="preserve"> Pearson coefficient </w:t>
      </w:r>
      <w:r w:rsidR="00825073" w:rsidRPr="00840341">
        <w:rPr>
          <w:rFonts w:ascii="Times New Roman" w:hAnsi="Times New Roman"/>
          <w:b/>
          <w:sz w:val="20"/>
          <w:szCs w:val="20"/>
          <w:lang w:val="en-US"/>
        </w:rPr>
        <w:t>per each environmental variable tested.</w:t>
      </w:r>
      <w:bookmarkEnd w:id="0"/>
      <w:r w:rsidR="00825073" w:rsidRPr="008006B0">
        <w:rPr>
          <w:rFonts w:ascii="Times New Roman" w:hAnsi="Times New Roman"/>
          <w:sz w:val="20"/>
          <w:szCs w:val="20"/>
          <w:lang w:val="en-US"/>
        </w:rPr>
        <w:t xml:space="preserve"> Bold values show the correlation coefficient between environmental variables kept in the </w:t>
      </w:r>
      <w:r w:rsidR="00413D9D" w:rsidRPr="008006B0">
        <w:rPr>
          <w:rFonts w:ascii="Times New Roman" w:hAnsi="Times New Roman"/>
          <w:sz w:val="20"/>
          <w:szCs w:val="20"/>
          <w:lang w:val="en-US"/>
        </w:rPr>
        <w:t>RDA analysis</w:t>
      </w:r>
      <w:r w:rsidR="00825073" w:rsidRPr="008006B0">
        <w:rPr>
          <w:rFonts w:ascii="Times New Roman" w:hAnsi="Times New Roman"/>
          <w:sz w:val="20"/>
          <w:szCs w:val="20"/>
          <w:lang w:val="en-US"/>
        </w:rPr>
        <w:t>.</w:t>
      </w:r>
      <w:r w:rsidR="00413D9D" w:rsidRPr="008006B0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355F0425" w14:textId="77777777" w:rsidR="00437E5C" w:rsidRPr="008006B0" w:rsidRDefault="00437E5C" w:rsidP="00CC4666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97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679"/>
        <w:gridCol w:w="683"/>
        <w:gridCol w:w="679"/>
        <w:gridCol w:w="679"/>
        <w:gridCol w:w="340"/>
        <w:gridCol w:w="680"/>
        <w:gridCol w:w="680"/>
        <w:gridCol w:w="680"/>
        <w:gridCol w:w="680"/>
        <w:gridCol w:w="340"/>
        <w:gridCol w:w="680"/>
        <w:gridCol w:w="680"/>
        <w:gridCol w:w="680"/>
        <w:gridCol w:w="680"/>
      </w:tblGrid>
      <w:tr w:rsidR="009F670F" w:rsidRPr="008006B0" w14:paraId="3EAB120A" w14:textId="77777777" w:rsidTr="009F670F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1E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01F5" w14:textId="77777777" w:rsidR="009F670F" w:rsidRPr="008006B0" w:rsidRDefault="009F670F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emperatu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FD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C153" w14:textId="77777777" w:rsidR="009F670F" w:rsidRPr="008006B0" w:rsidRDefault="009F670F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alinity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69E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0AE8" w14:textId="77777777" w:rsidR="009F670F" w:rsidRPr="008006B0" w:rsidRDefault="009F670F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xygen</w:t>
            </w:r>
          </w:p>
        </w:tc>
      </w:tr>
      <w:tr w:rsidR="009F670F" w:rsidRPr="008006B0" w14:paraId="4EEBCE5C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FE67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657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07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BD2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3A1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462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E57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09A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165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F1E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07A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B95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9F7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4FF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E2F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</w:tr>
      <w:tr w:rsidR="009F670F" w:rsidRPr="008006B0" w14:paraId="7C4DCD1B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4D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8A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1E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5F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0A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08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6A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97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11C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EC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4B3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B9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10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83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B8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4A6E27AD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E4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5C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5D8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6FD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CD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05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C0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50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50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601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F3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DA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56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D8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3B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84609CC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14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3B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97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DF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FE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1E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14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6A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7A8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142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C8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70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EE2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3D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A38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0DE9062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0D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7C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F42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2CE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97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CD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FF2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29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C8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99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0C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3A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78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4C0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F6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15C9CDB7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8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6E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A9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0F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8A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49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2A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22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8C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72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BD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85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2E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4D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BD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6FE6CC4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9CB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7A3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4C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A9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21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6E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9F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423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AA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F2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5B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25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1E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58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0D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7AC22C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5D1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20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47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DBE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39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23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4C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EC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93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424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E4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99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3F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0F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CE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12E7616A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8B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62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CA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A2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73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44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7A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DF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C4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C23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0F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CD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2A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DB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98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519AADE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52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B7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F9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06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82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EC9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75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6D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D0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38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D6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C2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FB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F28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63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31F0CC5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EF6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35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84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E6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A2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71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E33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65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CC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C5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55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28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FA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A9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DB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C711C8F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2A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CD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C0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EA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A4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D56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C7A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B0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7E4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31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AF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AF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C6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DE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BE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3B2AD696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C6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21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5F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3E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988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63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5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56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8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DCF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BF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93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F91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E3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D90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B0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</w:tr>
      <w:tr w:rsidR="009F670F" w:rsidRPr="008006B0" w14:paraId="436374FB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176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B3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9F7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64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6F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0E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14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A0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A6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D4A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A9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66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22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27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B99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02</w:t>
            </w:r>
          </w:p>
        </w:tc>
      </w:tr>
      <w:tr w:rsidR="009F670F" w:rsidRPr="008006B0" w14:paraId="0E5747BF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CD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3B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FF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779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97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75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FB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4D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1F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C4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E96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A0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72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85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B66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51</w:t>
            </w:r>
          </w:p>
        </w:tc>
      </w:tr>
      <w:tr w:rsidR="009F670F" w:rsidRPr="008006B0" w14:paraId="39435074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D3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9A1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F6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A71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8E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6C5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2B5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F8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77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E1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40C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23B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62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84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89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91</w:t>
            </w:r>
          </w:p>
        </w:tc>
      </w:tr>
      <w:tr w:rsidR="009F670F" w:rsidRPr="008006B0" w14:paraId="3061DD20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C6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D1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F4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0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FD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1D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E4A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EB8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9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81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12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BB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16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A3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E17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8C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78</w:t>
            </w:r>
          </w:p>
        </w:tc>
      </w:tr>
      <w:tr w:rsidR="009F670F" w:rsidRPr="008006B0" w14:paraId="43A5D959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E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87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889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0B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D4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21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0F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58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25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B8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06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6D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92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6D3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70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33</w:t>
            </w:r>
          </w:p>
        </w:tc>
      </w:tr>
      <w:tr w:rsidR="009F670F" w:rsidRPr="008006B0" w14:paraId="1D9AB7B5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D8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7D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79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0C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BF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64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9C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7D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5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2A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B74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305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A3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85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8C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31</w:t>
            </w:r>
          </w:p>
        </w:tc>
      </w:tr>
      <w:tr w:rsidR="009F670F" w:rsidRPr="008006B0" w14:paraId="1020D300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1E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FD1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17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01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BE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20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04A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40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D45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08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D2A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1D5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5A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5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89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946</w:t>
            </w:r>
          </w:p>
        </w:tc>
      </w:tr>
      <w:tr w:rsidR="009F670F" w:rsidRPr="008006B0" w14:paraId="00ABACFE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0E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C8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6A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60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31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BE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EA6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94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50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C6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C6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8C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4A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FBF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FE9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38</w:t>
            </w:r>
          </w:p>
        </w:tc>
      </w:tr>
      <w:tr w:rsidR="009F670F" w:rsidRPr="008006B0" w14:paraId="62B3775D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05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Ave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96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53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83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9EA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000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AB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C3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23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327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FB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96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1A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F9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B4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79</w:t>
            </w:r>
          </w:p>
        </w:tc>
      </w:tr>
      <w:tr w:rsidR="009F670F" w:rsidRPr="008006B0" w14:paraId="095E1F96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07B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Rang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A7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40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2B0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37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44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23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06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AC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64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51B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47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C1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BE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40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07</w:t>
            </w:r>
          </w:p>
        </w:tc>
      </w:tr>
      <w:tr w:rsidR="009F670F" w:rsidRPr="008006B0" w14:paraId="5CA9DAB8" w14:textId="77777777" w:rsidTr="00825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07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Max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CA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47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27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EE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77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1F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2E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006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F0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69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8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20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11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EF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09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883</w:t>
            </w:r>
          </w:p>
        </w:tc>
      </w:tr>
      <w:tr w:rsidR="009F670F" w:rsidRPr="008006B0" w14:paraId="33304518" w14:textId="77777777" w:rsidTr="00825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9F4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Min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703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434A68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-0.1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4E6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D34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18A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6750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1FF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E72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842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4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F86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5E3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3E0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12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61E2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13</w:t>
            </w:r>
          </w:p>
        </w:tc>
      </w:tr>
    </w:tbl>
    <w:p w14:paraId="5DD76BA7" w14:textId="77777777" w:rsidR="009F670F" w:rsidRPr="008006B0" w:rsidRDefault="009F670F">
      <w:pPr>
        <w:rPr>
          <w:rFonts w:ascii="Times New Roman" w:hAnsi="Times New Roman"/>
          <w:sz w:val="20"/>
          <w:szCs w:val="20"/>
          <w:lang w:val="en-US"/>
        </w:rPr>
      </w:pPr>
      <w:r w:rsidRPr="008006B0">
        <w:rPr>
          <w:rFonts w:ascii="Times New Roman" w:hAnsi="Times New Roman"/>
          <w:sz w:val="20"/>
          <w:szCs w:val="20"/>
          <w:lang w:val="en-US"/>
        </w:rPr>
        <w:br w:type="page"/>
      </w:r>
    </w:p>
    <w:p w14:paraId="2C49DFE1" w14:textId="77777777" w:rsidR="00437E5C" w:rsidRPr="008006B0" w:rsidRDefault="00413D9D" w:rsidP="00CC4666">
      <w:pPr>
        <w:rPr>
          <w:rFonts w:ascii="Times New Roman" w:hAnsi="Times New Roman"/>
          <w:sz w:val="20"/>
          <w:szCs w:val="20"/>
          <w:lang w:val="en-US"/>
        </w:rPr>
      </w:pPr>
      <w:r w:rsidRPr="008006B0">
        <w:rPr>
          <w:rFonts w:ascii="Times New Roman" w:hAnsi="Times New Roman"/>
          <w:sz w:val="20"/>
          <w:szCs w:val="20"/>
          <w:lang w:val="en-US"/>
        </w:rPr>
        <w:lastRenderedPageBreak/>
        <w:t>Table S7: Pearson coefficient per each environmental variable tested (continued). Bold values show the correlation coefficient between environmental variables kept in the RDA analysis.</w:t>
      </w:r>
    </w:p>
    <w:p w14:paraId="291E7808" w14:textId="77777777" w:rsidR="00413D9D" w:rsidRPr="008006B0" w:rsidRDefault="00413D9D" w:rsidP="00CC4666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9781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680"/>
        <w:gridCol w:w="680"/>
        <w:gridCol w:w="680"/>
        <w:gridCol w:w="680"/>
        <w:gridCol w:w="340"/>
        <w:gridCol w:w="700"/>
        <w:gridCol w:w="700"/>
        <w:gridCol w:w="621"/>
        <w:gridCol w:w="700"/>
        <w:gridCol w:w="340"/>
        <w:gridCol w:w="721"/>
        <w:gridCol w:w="721"/>
        <w:gridCol w:w="639"/>
        <w:gridCol w:w="639"/>
      </w:tblGrid>
      <w:tr w:rsidR="009F670F" w:rsidRPr="008006B0" w14:paraId="70F7ADD7" w14:textId="77777777" w:rsidTr="009F670F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4B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E0BC" w14:textId="77777777" w:rsidR="009F670F" w:rsidRPr="008006B0" w:rsidRDefault="009F670F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</w:t>
            </w:r>
            <w:proofErr w:type="gram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53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9FF0" w14:textId="77777777" w:rsidR="009F670F" w:rsidRPr="008006B0" w:rsidRDefault="000505E8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osphat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EA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CFD9" w14:textId="77777777" w:rsidR="009F670F" w:rsidRPr="008006B0" w:rsidRDefault="009F670F" w:rsidP="009F670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trate</w:t>
            </w:r>
          </w:p>
        </w:tc>
      </w:tr>
      <w:tr w:rsidR="009F670F" w:rsidRPr="008006B0" w14:paraId="5AD279E7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5149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4FC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89F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7CF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8DA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9566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32A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72A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7B2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7BAF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79F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93E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Av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62F0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R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D96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a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B39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Min</w:t>
            </w:r>
          </w:p>
        </w:tc>
      </w:tr>
      <w:tr w:rsidR="009F670F" w:rsidRPr="008006B0" w14:paraId="06665DE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8C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70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EF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0A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E3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AE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0F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7F8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BD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DD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CF2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8E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DE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04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122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4607233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FF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B0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34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5D1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C9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A4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8E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CE3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24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E8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09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37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74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63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DA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0FE882B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2E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94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2A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6A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B9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B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80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FE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7A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EC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21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FC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ED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4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8B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899D9A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BD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T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90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64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39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55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6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01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78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AD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46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92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04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ED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2C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57B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F1288F7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EBE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C9E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F22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57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E5D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92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24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770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093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C1D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87A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0C5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D0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18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94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1E6A45E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09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7E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51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EA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99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77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82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7C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E0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F3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2E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6C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14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E2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88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C1B0454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697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C05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13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C1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5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ED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5C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C1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7F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95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4C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88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C0F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A63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2E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25BB64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BB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S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C2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07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E72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C5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59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6F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43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90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524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B6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44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44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55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DD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72C5AC9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CD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3A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78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FB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EB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6E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F3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C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D7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73F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318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D3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9F5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9B3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087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D73408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D6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E6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0A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322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A0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68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29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B91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50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C4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828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86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C9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F1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92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B035028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C4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E2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7ED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8D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4B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CA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20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20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EF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3AD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2D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62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EB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E1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3B5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B0EF710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BB3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O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42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66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35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17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144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C8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C01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EE4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F7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FC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7A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54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FA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B9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76FC50F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06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79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F4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1E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F0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C1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06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3B3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849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1F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D6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C7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CE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18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1DF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9A9B9FF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7DA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7A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C2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A64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30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92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DB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1C8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A4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6FE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DB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F8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34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4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BA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6ECB6C8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DC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CA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58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D7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7F4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E19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24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0E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09B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658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BB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3C5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2AD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51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94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7B9AF65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0181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h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C7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8C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41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B82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257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7B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E5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F07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A7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23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3DEF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4E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32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39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4E004D24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C3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BC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37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806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07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FC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3FD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5A8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44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7F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363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32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99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1B5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90D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68F4D91E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A9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F6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79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23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F9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69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227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FB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086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53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EB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BF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AA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7D9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29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4C407F7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8F0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E6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59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1E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13F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F82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78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7C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94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14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F6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52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529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BC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F0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ECF743C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90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P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9E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CD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7A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81B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8D9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F6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DCE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B0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DED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AC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0E5B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6A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0CC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FF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16D92FBC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6E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A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ED4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86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A6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6C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6E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05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5FC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18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AA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4D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373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62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9D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D3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2760B479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938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Ra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C7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AE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AE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861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5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84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AD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90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58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05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967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725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73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B7A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0A3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522C9820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5D5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Ma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7F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C9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F9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42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4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24E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4EA1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65F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09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E72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2DC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BA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E1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5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0CC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964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9F670F" w:rsidRPr="008006B0" w14:paraId="06CD9261" w14:textId="77777777" w:rsidTr="009F67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D4C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Ni_M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7EE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3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4EF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2F68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6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670D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37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0F06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46F3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B629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7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339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2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E287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95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1122" w14:textId="77777777" w:rsidR="009F670F" w:rsidRPr="008006B0" w:rsidRDefault="009F670F" w:rsidP="009F67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391E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8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FFBA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-0.8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5584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0.0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85B6" w14:textId="77777777" w:rsidR="009F670F" w:rsidRPr="008006B0" w:rsidRDefault="009F670F" w:rsidP="009F670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</w:pPr>
            <w:r w:rsidRPr="008006B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L"/>
              </w:rPr>
              <w:t>1.000</w:t>
            </w:r>
          </w:p>
        </w:tc>
      </w:tr>
    </w:tbl>
    <w:p w14:paraId="17753F13" w14:textId="77777777" w:rsidR="00437E5C" w:rsidRPr="008006B0" w:rsidRDefault="00437E5C" w:rsidP="00CC4666">
      <w:pPr>
        <w:rPr>
          <w:rFonts w:ascii="Times New Roman" w:hAnsi="Times New Roman"/>
          <w:sz w:val="20"/>
          <w:szCs w:val="20"/>
          <w:lang w:val="en-US"/>
        </w:rPr>
      </w:pPr>
    </w:p>
    <w:sectPr w:rsidR="00437E5C" w:rsidRPr="008006B0" w:rsidSect="00E940E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0505E8"/>
    <w:rsid w:val="001D486B"/>
    <w:rsid w:val="002474FA"/>
    <w:rsid w:val="00354EBD"/>
    <w:rsid w:val="00396A30"/>
    <w:rsid w:val="00413D9D"/>
    <w:rsid w:val="00437E5C"/>
    <w:rsid w:val="00622252"/>
    <w:rsid w:val="00650510"/>
    <w:rsid w:val="00665F96"/>
    <w:rsid w:val="007F468C"/>
    <w:rsid w:val="008006B0"/>
    <w:rsid w:val="00825073"/>
    <w:rsid w:val="00840341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E940EE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98F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2</Pages>
  <Words>472</Words>
  <Characters>2697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2</cp:revision>
  <dcterms:created xsi:type="dcterms:W3CDTF">2016-02-25T16:27:00Z</dcterms:created>
  <dcterms:modified xsi:type="dcterms:W3CDTF">2016-07-30T22:06:00Z</dcterms:modified>
</cp:coreProperties>
</file>